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32DB1" w14:textId="77777777" w:rsidR="00981ADB" w:rsidRPr="00D94009" w:rsidRDefault="00DE1FB4" w:rsidP="00DE52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b/>
          <w:sz w:val="24"/>
          <w:szCs w:val="24"/>
          <w:lang w:val="en-US"/>
        </w:rPr>
        <w:t>Stratification according to mother’s age and year of birth</w:t>
      </w:r>
    </w:p>
    <w:p w14:paraId="24BCD04C" w14:textId="6001C358" w:rsidR="00981ADB" w:rsidRPr="00D94009" w:rsidRDefault="00DA7FD8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In general, young (&lt;25y) primiparous mothers seems be characterized by a marginally faster treatment period than primiparous mothers above 24 years. </w:t>
      </w:r>
      <w:r w:rsidR="00FA7F5F" w:rsidRPr="00D94009">
        <w:rPr>
          <w:rFonts w:ascii="Times New Roman" w:hAnsi="Times New Roman" w:cs="Times New Roman"/>
          <w:sz w:val="24"/>
          <w:szCs w:val="24"/>
          <w:lang w:val="en-US"/>
        </w:rPr>
        <w:t>However,</w:t>
      </w:r>
      <w:r w:rsidR="00C240D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young primiparous mothers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2E6D6D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affective disorder</w:t>
      </w:r>
      <w:r w:rsidR="00531EF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31EF1" w:rsidRPr="00D9400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6D6D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09F2">
        <w:rPr>
          <w:rFonts w:ascii="Times New Roman" w:hAnsi="Times New Roman" w:cs="Times New Roman"/>
          <w:sz w:val="24"/>
          <w:szCs w:val="24"/>
          <w:lang w:val="en-US"/>
        </w:rPr>
        <w:t>episode</w:t>
      </w:r>
      <w:r w:rsidR="00C240D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have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a comparatively </w:t>
      </w:r>
      <w:r w:rsidR="00FA7F5F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higher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rate of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non-postpartum AD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after first birth</w:t>
      </w:r>
      <w:r w:rsidR="00C611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8FBACA" w14:textId="77777777" w:rsidR="000F40AE" w:rsidRPr="00D94009" w:rsidRDefault="000F40AE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FDC6A6" w14:textId="588BE6CD" w:rsidR="00981ADB" w:rsidRPr="00D94009" w:rsidRDefault="00634C63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sz w:val="24"/>
          <w:szCs w:val="24"/>
          <w:lang w:val="en-US"/>
        </w:rPr>
        <w:t>A relatively lower proportion of w</w:t>
      </w:r>
      <w:r w:rsidR="000F40AE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omen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having a </w:t>
      </w:r>
      <w:r w:rsidR="001C643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88475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episode </w:t>
      </w:r>
      <w:r w:rsidR="004F4BE8" w:rsidRPr="00D94009">
        <w:rPr>
          <w:rFonts w:ascii="Times New Roman" w:hAnsi="Times New Roman" w:cs="Times New Roman"/>
          <w:sz w:val="24"/>
          <w:szCs w:val="24"/>
          <w:lang w:val="en-US"/>
        </w:rPr>
        <w:t>in the beginning of the study period (1996-2000)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were still in treatment a number of years after the </w:t>
      </w:r>
      <w:r w:rsidR="00F909F2">
        <w:rPr>
          <w:rFonts w:ascii="Times New Roman" w:hAnsi="Times New Roman" w:cs="Times New Roman"/>
          <w:sz w:val="24"/>
          <w:szCs w:val="24"/>
          <w:lang w:val="en-US"/>
        </w:rPr>
        <w:t>initiation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when compared to women having a </w:t>
      </w:r>
      <w:r w:rsidR="001C643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88475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episode in the latter part of the study period</w:t>
      </w:r>
      <w:r w:rsidR="00F909F2">
        <w:rPr>
          <w:rFonts w:ascii="Times New Roman" w:hAnsi="Times New Roman" w:cs="Times New Roman"/>
          <w:sz w:val="24"/>
          <w:szCs w:val="24"/>
          <w:lang w:val="en-US"/>
        </w:rPr>
        <w:t xml:space="preserve"> (2009-2014) (1y after: 21% vs 32%)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. The rate ratios of </w:t>
      </w:r>
      <w:r w:rsidR="001C6436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8475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0CF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fter first and second birth were higher among women giving birth in the beginning of the period compared to later. This is largely due to the low rates of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0CF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mong women with no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8475C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8475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20CF" w:rsidRPr="00D94009">
        <w:rPr>
          <w:rFonts w:ascii="Times New Roman" w:hAnsi="Times New Roman" w:cs="Times New Roman"/>
          <w:sz w:val="24"/>
          <w:szCs w:val="24"/>
          <w:lang w:val="en-US"/>
        </w:rPr>
        <w:t>history in the</w:t>
      </w:r>
      <w:r w:rsidR="005E6BDE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beginning of the study period.</w:t>
      </w:r>
    </w:p>
    <w:p w14:paraId="00BAC479" w14:textId="77777777" w:rsidR="005E6BDE" w:rsidRPr="00D94009" w:rsidRDefault="005E6BDE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0FF44E" w14:textId="77777777" w:rsidR="00981ADB" w:rsidRPr="00D94009" w:rsidRDefault="00BE11D3" w:rsidP="00DE524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partum </w:t>
      </w:r>
      <w:r w:rsidR="002842C1" w:rsidRPr="00D94009">
        <w:rPr>
          <w:rFonts w:ascii="Times New Roman" w:hAnsi="Times New Roman" w:cs="Times New Roman"/>
          <w:b/>
          <w:sz w:val="24"/>
          <w:szCs w:val="24"/>
          <w:lang w:val="en-US"/>
        </w:rPr>
        <w:t>affective disorder</w:t>
      </w:r>
      <w:r w:rsidR="00660451" w:rsidRPr="00D940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</w:t>
      </w:r>
      <w:r w:rsidR="002842C1" w:rsidRPr="00D9400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60451" w:rsidRPr="00D9400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DE1FB4" w:rsidRPr="00D940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grace period</w:t>
      </w:r>
    </w:p>
    <w:p w14:paraId="371C1D78" w14:textId="49562309" w:rsidR="00DE5245" w:rsidRPr="00D94009" w:rsidRDefault="00665A86" w:rsidP="00DE524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sz w:val="24"/>
          <w:szCs w:val="24"/>
          <w:lang w:val="en-US"/>
        </w:rPr>
        <w:t>First, we only included women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who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either were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admitted to a hospital or received</w:t>
      </w:r>
      <w:r w:rsidR="00DE5245" w:rsidRPr="00D940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wo or more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rescriptions of antidepressants, as opposed to one or more in the main analysis. One and four years after the first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episode </w:t>
      </w:r>
      <w:r w:rsidR="00E1095D" w:rsidRPr="00D94009">
        <w:rPr>
          <w:rFonts w:ascii="Times New Roman" w:hAnsi="Times New Roman" w:cs="Times New Roman"/>
          <w:sz w:val="24"/>
          <w:szCs w:val="24"/>
          <w:lang w:val="en-US"/>
        </w:rPr>
        <w:t>31.5</w:t>
      </w:r>
      <w:r w:rsidR="00C83C7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 and </w:t>
      </w:r>
      <w:r w:rsidR="00E1095D" w:rsidRPr="00D94009">
        <w:rPr>
          <w:rFonts w:ascii="Times New Roman" w:hAnsi="Times New Roman" w:cs="Times New Roman"/>
          <w:sz w:val="24"/>
          <w:szCs w:val="24"/>
          <w:lang w:val="en-US"/>
        </w:rPr>
        <w:t>6.2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, respectively, of </w:t>
      </w:r>
      <w:r w:rsidR="00C83C7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rimiparous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mothers remained in treatment. </w:t>
      </w:r>
      <w:r w:rsidR="00C83C78" w:rsidRPr="00D94009">
        <w:rPr>
          <w:rFonts w:ascii="Times New Roman" w:hAnsi="Times New Roman" w:cs="Times New Roman"/>
          <w:sz w:val="24"/>
          <w:szCs w:val="24"/>
          <w:lang w:val="en-US"/>
        </w:rPr>
        <w:t>Primiparous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omen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>episode h</w:t>
      </w:r>
      <w:r w:rsidR="001D4268" w:rsidRPr="00D94009">
        <w:rPr>
          <w:rFonts w:ascii="Times New Roman" w:hAnsi="Times New Roman" w:cs="Times New Roman"/>
          <w:sz w:val="24"/>
          <w:szCs w:val="24"/>
          <w:lang w:val="en-US"/>
        </w:rPr>
        <w:t>ad a</w:t>
      </w:r>
      <w:r w:rsidR="00B33D93" w:rsidRPr="00D9400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D7F4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adjusted</w:t>
      </w:r>
      <w:r w:rsidR="001D426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6.5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>times higher rate (95% CI=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6.2-7.1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non-postpartum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episode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in the years after </w:t>
      </w:r>
      <w:r w:rsidR="00C83C7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the first birth, and a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36.2 </w:t>
      </w:r>
      <w:r w:rsidR="00CD7F48" w:rsidRPr="00D94009">
        <w:rPr>
          <w:rFonts w:ascii="Times New Roman" w:hAnsi="Times New Roman" w:cs="Times New Roman"/>
          <w:sz w:val="24"/>
          <w:szCs w:val="24"/>
          <w:lang w:val="en-US"/>
        </w:rPr>
        <w:t>(95% CI=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29.8-44.0</w:t>
      </w:r>
      <w:r w:rsidR="00CD7F48" w:rsidRPr="00D9400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times higher rate of a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recurrent postpartum 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F26ED">
        <w:rPr>
          <w:rFonts w:ascii="Times New Roman" w:hAnsi="Times New Roman" w:cs="Times New Roman"/>
          <w:sz w:val="24"/>
          <w:szCs w:val="24"/>
          <w:lang w:val="en-US"/>
        </w:rPr>
        <w:t xml:space="preserve"> episode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26ED">
        <w:rPr>
          <w:rFonts w:ascii="Times New Roman" w:hAnsi="Times New Roman" w:cs="Times New Roman"/>
          <w:sz w:val="24"/>
          <w:szCs w:val="24"/>
          <w:lang w:val="en-US"/>
        </w:rPr>
        <w:t xml:space="preserve">subsequent to a second birth compared to </w:t>
      </w:r>
      <w:r w:rsidR="00DE5245" w:rsidRPr="00D94009">
        <w:rPr>
          <w:rFonts w:ascii="Times New Roman" w:hAnsi="Times New Roman" w:cs="Times New Roman"/>
          <w:sz w:val="24"/>
          <w:szCs w:val="24"/>
          <w:lang w:val="en-US"/>
        </w:rPr>
        <w:t>women with</w:t>
      </w:r>
      <w:r w:rsidR="005E6BDE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r w:rsidR="0066045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42C1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E11D3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26ED">
        <w:rPr>
          <w:rFonts w:ascii="Times New Roman" w:hAnsi="Times New Roman" w:cs="Times New Roman"/>
          <w:sz w:val="24"/>
          <w:szCs w:val="24"/>
          <w:lang w:val="en-US"/>
        </w:rPr>
        <w:t>episode after</w:t>
      </w:r>
      <w:r w:rsidR="005E6BDE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first birth.</w:t>
      </w:r>
    </w:p>
    <w:p w14:paraId="4CA34E5C" w14:textId="77777777" w:rsidR="00DE5245" w:rsidRPr="00D94009" w:rsidRDefault="00DE5245" w:rsidP="00DE524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00205C6" w14:textId="088AD9C7" w:rsidR="00DE5245" w:rsidRPr="00D94009" w:rsidRDefault="00DE5245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4009">
        <w:rPr>
          <w:rFonts w:ascii="Times New Roman" w:hAnsi="Times New Roman" w:cs="Times New Roman"/>
          <w:sz w:val="24"/>
          <w:szCs w:val="24"/>
          <w:lang w:val="en-GB"/>
        </w:rPr>
        <w:t>In the main analysis, 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episode was defined as a depressive episode within </w:t>
      </w:r>
      <w:r w:rsidR="00B33D93" w:rsidRPr="00D94009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months after childbirth. However, in sub-analyses we applied a</w:t>
      </w:r>
      <w:r w:rsidR="00605BA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3D93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605BA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months </w:t>
      </w:r>
      <w:r w:rsidR="00351A0A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F26E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351A0A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twelve months </w:t>
      </w:r>
      <w:r w:rsidR="00605BA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definition instead. 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With a three months postpartum </w:t>
      </w:r>
      <w:r w:rsidR="0066045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period, the recurrence rate of postpartum 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after second birth increased markedly for women with a previous episode of </w:t>
      </w:r>
      <w:r w:rsidR="0066045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postpartum 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65A86" w:rsidRPr="00D94009">
        <w:rPr>
          <w:rFonts w:ascii="Times New Roman" w:hAnsi="Times New Roman" w:cs="Times New Roman"/>
          <w:sz w:val="24"/>
          <w:szCs w:val="24"/>
          <w:lang w:val="en-GB"/>
        </w:rPr>
        <w:t>52.8</w:t>
      </w:r>
      <w:r w:rsidR="008C31CC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per 100 person-years</w:t>
      </w:r>
      <w:r w:rsidR="00844EE8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compared to </w:t>
      </w:r>
      <w:r w:rsidR="00665A86" w:rsidRPr="00D94009">
        <w:rPr>
          <w:rFonts w:ascii="Times New Roman" w:hAnsi="Times New Roman" w:cs="Times New Roman"/>
          <w:sz w:val="24"/>
          <w:szCs w:val="24"/>
          <w:lang w:val="en-GB"/>
        </w:rPr>
        <w:t>38</w:t>
      </w:r>
      <w:r w:rsidR="00570DD5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per 100 person-years when employing a six months postpartum period).</w:t>
      </w:r>
      <w:r w:rsidR="00AF7FB8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="00605BA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AF7FB8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rest of the </w:t>
      </w:r>
      <w:r w:rsidR="00605BA1" w:rsidRPr="00D94009">
        <w:rPr>
          <w:rFonts w:ascii="Times New Roman" w:hAnsi="Times New Roman" w:cs="Times New Roman"/>
          <w:sz w:val="24"/>
          <w:szCs w:val="24"/>
          <w:lang w:val="en-GB"/>
        </w:rPr>
        <w:t>results did not change markedly from the main analysis.</w:t>
      </w:r>
    </w:p>
    <w:p w14:paraId="58A45B6A" w14:textId="77777777" w:rsidR="00605BA1" w:rsidRPr="00D94009" w:rsidRDefault="00605BA1" w:rsidP="00DE524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3453CD39" w14:textId="0D27F224" w:rsidR="00DE5245" w:rsidRPr="00D94009" w:rsidRDefault="00DE5245" w:rsidP="0062035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From the total number of </w:t>
      </w:r>
      <w:r w:rsidR="0066045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postpartum </w:t>
      </w:r>
      <w:r w:rsidR="00B46A11" w:rsidRPr="00D9400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B46A11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811E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pisodes in first-time mothers, </w:t>
      </w:r>
      <w:r w:rsidR="00665A86" w:rsidRPr="00D94009">
        <w:rPr>
          <w:rFonts w:ascii="Times New Roman" w:hAnsi="Times New Roman" w:cs="Times New Roman"/>
          <w:sz w:val="24"/>
          <w:szCs w:val="24"/>
          <w:lang w:val="en-GB"/>
        </w:rPr>
        <w:t>85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>% of the cases were identified solely by use of antidepressants</w:t>
      </w:r>
      <w:r w:rsidR="009811E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A754C" w:rsidRPr="00D9400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44EE8" w:rsidRPr="00D9400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9811E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% where identified both via prescriptions and hospital contact(s) and </w:t>
      </w:r>
      <w:r w:rsidR="00510EE7" w:rsidRPr="00D9400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% were identified </w:t>
      </w:r>
      <w:r w:rsidR="009811E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solely 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>by one or more hospital contact</w:t>
      </w:r>
      <w:r w:rsidR="00CF26E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F26E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94009">
        <w:rPr>
          <w:rFonts w:ascii="Times New Roman" w:hAnsi="Times New Roman" w:cs="Times New Roman"/>
          <w:sz w:val="24"/>
          <w:szCs w:val="24"/>
          <w:lang w:val="en-GB"/>
        </w:rPr>
        <w:t>. Conseque</w:t>
      </w:r>
      <w:r w:rsidR="00484479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ntly, we </w:t>
      </w:r>
      <w:r w:rsidR="00484479" w:rsidRPr="00D9400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nducted sub-analyses of the recurrence rates where we split </w:t>
      </w:r>
      <w:r w:rsidR="003356A0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both </w:t>
      </w:r>
      <w:r w:rsidR="00484479" w:rsidRPr="00D94009">
        <w:rPr>
          <w:rFonts w:ascii="Times New Roman" w:hAnsi="Times New Roman" w:cs="Times New Roman"/>
          <w:sz w:val="24"/>
          <w:szCs w:val="24"/>
          <w:lang w:val="en-GB"/>
        </w:rPr>
        <w:t>the exposure (postpartum 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484479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 after first birth) and the outcome (postpartum A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D </w:t>
      </w:r>
      <w:r w:rsidR="00484479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after second birth) in three groups; </w:t>
      </w:r>
      <w:r w:rsidR="00AF7F93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Postpartum </w:t>
      </w:r>
      <w:r w:rsidR="00CF26ED">
        <w:rPr>
          <w:rFonts w:ascii="Times New Roman" w:hAnsi="Times New Roman" w:cs="Times New Roman"/>
          <w:sz w:val="24"/>
          <w:szCs w:val="24"/>
          <w:lang w:val="en-GB"/>
        </w:rPr>
        <w:t>antidepressant medication</w:t>
      </w:r>
      <w:r w:rsidR="00EB4E34" w:rsidRPr="00D94009">
        <w:rPr>
          <w:rFonts w:ascii="Times New Roman" w:hAnsi="Times New Roman" w:cs="Times New Roman"/>
          <w:sz w:val="24"/>
          <w:szCs w:val="24"/>
          <w:lang w:val="en-GB"/>
        </w:rPr>
        <w:t>/</w:t>
      </w:r>
      <w:r w:rsidR="00E42B29">
        <w:rPr>
          <w:rFonts w:ascii="Times New Roman" w:hAnsi="Times New Roman" w:cs="Times New Roman"/>
          <w:sz w:val="24"/>
          <w:szCs w:val="24"/>
          <w:lang w:val="en-GB"/>
        </w:rPr>
        <w:t>Postpartum depression hospital contact</w:t>
      </w:r>
      <w:r w:rsidR="00EB4E34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/No postpartum </w:t>
      </w:r>
      <w:r w:rsidR="008D73E4" w:rsidRPr="00D94009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="00EB4E34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356A0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Overall, </w:t>
      </w:r>
      <w:r w:rsidR="0021656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dividing the outcome in three groups (the main analyses used two groups) </w:t>
      </w:r>
      <w:r w:rsidR="003356A0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did not change </w:t>
      </w:r>
      <w:r w:rsidR="00216566" w:rsidRPr="00D94009">
        <w:rPr>
          <w:rFonts w:ascii="Times New Roman" w:hAnsi="Times New Roman" w:cs="Times New Roman"/>
          <w:sz w:val="24"/>
          <w:szCs w:val="24"/>
          <w:lang w:val="en-GB"/>
        </w:rPr>
        <w:t xml:space="preserve">the results markedly. </w:t>
      </w:r>
      <w:r w:rsidR="00600BC2" w:rsidRPr="00D94009">
        <w:rPr>
          <w:rFonts w:ascii="Times New Roman" w:hAnsi="Times New Roman" w:cs="Times New Roman"/>
          <w:sz w:val="24"/>
          <w:szCs w:val="24"/>
          <w:lang w:val="en-GB"/>
        </w:rPr>
        <w:t>However, splitting the data in this manner gave us very few cases in the only “</w:t>
      </w:r>
      <w:r w:rsidR="00E42B29">
        <w:rPr>
          <w:rFonts w:ascii="Times New Roman" w:hAnsi="Times New Roman" w:cs="Times New Roman"/>
          <w:sz w:val="24"/>
          <w:szCs w:val="24"/>
          <w:lang w:val="en-GB"/>
        </w:rPr>
        <w:t>Postpartum depression hospital contact</w:t>
      </w:r>
      <w:r w:rsidR="00600BC2" w:rsidRPr="00D94009">
        <w:rPr>
          <w:rFonts w:ascii="Times New Roman" w:hAnsi="Times New Roman" w:cs="Times New Roman"/>
          <w:sz w:val="24"/>
          <w:szCs w:val="24"/>
          <w:lang w:val="en-GB"/>
        </w:rPr>
        <w:t>” groups</w:t>
      </w:r>
      <w:r w:rsidR="00112B48" w:rsidRPr="00D9400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F4C3C6" w14:textId="77777777" w:rsidR="00DE5245" w:rsidRPr="00D94009" w:rsidRDefault="00DE5245" w:rsidP="00DE5245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02074206" w14:textId="3EAF0A8F" w:rsidR="00DE5245" w:rsidRPr="00D94009" w:rsidRDefault="00DE5245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Lastly, we </w:t>
      </w:r>
      <w:r w:rsidR="00C6697F" w:rsidRPr="00D94009">
        <w:rPr>
          <w:rFonts w:ascii="Times New Roman" w:hAnsi="Times New Roman" w:cs="Times New Roman"/>
          <w:sz w:val="24"/>
          <w:szCs w:val="24"/>
          <w:lang w:val="en-US"/>
        </w:rPr>
        <w:t>investigated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the use of a three months grace period between consecutive prescriptions in order to define a continuous </w:t>
      </w:r>
      <w:r w:rsidR="0093630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episode</w:t>
      </w:r>
      <w:r w:rsidR="00C6697F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in the main analyses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780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e chose to explore two alternative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lengths of </w:t>
      </w:r>
      <w:r w:rsidR="00C1780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grace periods, a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>null and a six months grace period, respectively. Assuming no grace period (null months) between two consecutive prescriptions did change the results ma</w:t>
      </w:r>
      <w:r w:rsidR="00881BC1" w:rsidRPr="00D9400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kedly from the main analyses. One and four years after the </w:t>
      </w:r>
      <w:r w:rsidR="00E42B29">
        <w:rPr>
          <w:rFonts w:ascii="Times New Roman" w:hAnsi="Times New Roman" w:cs="Times New Roman"/>
          <w:sz w:val="24"/>
          <w:szCs w:val="24"/>
          <w:lang w:val="en-US"/>
        </w:rPr>
        <w:t>initiation of treatment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345" w:rsidRPr="00D94009">
        <w:rPr>
          <w:rFonts w:ascii="Times New Roman" w:hAnsi="Times New Roman" w:cs="Times New Roman"/>
          <w:sz w:val="24"/>
          <w:szCs w:val="24"/>
          <w:lang w:val="en-US"/>
        </w:rPr>
        <w:t>6.6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 and </w:t>
      </w:r>
      <w:r w:rsidR="00E1095D" w:rsidRPr="00D94009">
        <w:rPr>
          <w:rFonts w:ascii="Times New Roman" w:hAnsi="Times New Roman" w:cs="Times New Roman"/>
          <w:sz w:val="24"/>
          <w:szCs w:val="24"/>
          <w:lang w:val="en-US"/>
        </w:rPr>
        <w:t>0.6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, respectively, remained in treatment. Primiparous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omen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ith a </w:t>
      </w:r>
      <w:r w:rsidR="0093630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episode had a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times higher rate (95% CI=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19.2-21.5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844EE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treatment for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depression in the years after the first birth, and a </w:t>
      </w:r>
      <w:r w:rsidR="00312BC0" w:rsidRPr="00D94009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times higher rate (95% CI=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11.0-18.3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) of a </w:t>
      </w:r>
      <w:r w:rsidR="0093630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recurrent 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episode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subsequent to a second birth than women with no </w:t>
      </w:r>
      <w:r w:rsidR="00BB2778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episode at first birth.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Using a six months </w:t>
      </w:r>
      <w:r w:rsidR="008D0B8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grace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eriod instead, the proportion of </w:t>
      </w:r>
      <w:r w:rsidR="00CD7F48" w:rsidRPr="00D94009">
        <w:rPr>
          <w:rFonts w:ascii="Times New Roman" w:hAnsi="Times New Roman" w:cs="Times New Roman"/>
          <w:sz w:val="24"/>
          <w:szCs w:val="24"/>
          <w:lang w:val="en-US"/>
        </w:rPr>
        <w:t>primiparous women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in treatment by first and fourth year after the i</w:t>
      </w:r>
      <w:r w:rsidR="00E42B29">
        <w:rPr>
          <w:rFonts w:ascii="Times New Roman" w:hAnsi="Times New Roman" w:cs="Times New Roman"/>
          <w:sz w:val="24"/>
          <w:szCs w:val="24"/>
          <w:lang w:val="en-US"/>
        </w:rPr>
        <w:t>nitiation of treatment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E1095D" w:rsidRPr="00D94009">
        <w:rPr>
          <w:rFonts w:ascii="Times New Roman" w:hAnsi="Times New Roman" w:cs="Times New Roman"/>
          <w:sz w:val="24"/>
          <w:szCs w:val="24"/>
          <w:lang w:val="en-US"/>
        </w:rPr>
        <w:t>32.8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 and </w:t>
      </w:r>
      <w:r w:rsidR="00E1095D" w:rsidRPr="00D94009">
        <w:rPr>
          <w:rFonts w:ascii="Times New Roman" w:hAnsi="Times New Roman" w:cs="Times New Roman"/>
          <w:sz w:val="24"/>
          <w:szCs w:val="24"/>
          <w:lang w:val="en-US"/>
        </w:rPr>
        <w:t>8.2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, respectively. For women with a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fter the first birth the rate of a new </w:t>
      </w:r>
      <w:r w:rsidR="00CD7F48" w:rsidRPr="00D94009">
        <w:rPr>
          <w:rFonts w:ascii="Times New Roman" w:hAnsi="Times New Roman" w:cs="Times New Roman"/>
          <w:sz w:val="24"/>
          <w:szCs w:val="24"/>
          <w:lang w:val="en-US"/>
        </w:rPr>
        <w:t>non-postpartum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episode was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9.3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er 100 person-years, whereas the rate for women with no such history was </w:t>
      </w:r>
      <w:r w:rsidR="00312BC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lmost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the same as in the main analysis. The recurrence rate of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subsequent to a second birth was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C1780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times higher (</w:t>
      </w:r>
      <w:r w:rsidR="00312BC0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95% CI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24.4-34.2</w:t>
      </w:r>
      <w:r w:rsidR="00C1780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in women with a previous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C1780C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omen with no previous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postpartum </w:t>
      </w:r>
      <w:r w:rsidR="0089613B" w:rsidRPr="00D9400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B7C9168" w14:textId="77777777" w:rsidR="008773B2" w:rsidRPr="00D94009" w:rsidRDefault="008773B2" w:rsidP="00DE524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E32996" w14:textId="77777777" w:rsidR="008773B2" w:rsidRPr="00D94009" w:rsidRDefault="008773B2" w:rsidP="007F6F8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b/>
          <w:sz w:val="24"/>
          <w:szCs w:val="24"/>
          <w:lang w:val="en-US"/>
        </w:rPr>
        <w:t>Conversion rate to bipolar affective disorder</w:t>
      </w:r>
    </w:p>
    <w:p w14:paraId="1634A771" w14:textId="59CAFA90" w:rsidR="005A691A" w:rsidRPr="00D94009" w:rsidRDefault="007F6F81" w:rsidP="003E7DE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To evaluate the risk of a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depressive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episode later proving to be an underlying bipolar illness we illustrated the probability of converting to bipolar disorder among women with a </w:t>
      </w:r>
      <w:r w:rsidR="005605F6" w:rsidRPr="00D94009">
        <w:rPr>
          <w:rFonts w:ascii="Times New Roman" w:hAnsi="Times New Roman" w:cs="Times New Roman"/>
          <w:sz w:val="24"/>
          <w:szCs w:val="24"/>
          <w:lang w:val="en-US"/>
        </w:rPr>
        <w:t>postpartum 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42B29">
        <w:rPr>
          <w:rFonts w:ascii="Times New Roman" w:hAnsi="Times New Roman" w:cs="Times New Roman"/>
          <w:sz w:val="24"/>
          <w:szCs w:val="24"/>
          <w:lang w:val="en-US"/>
        </w:rPr>
        <w:t xml:space="preserve"> episode</w:t>
      </w:r>
      <w:r w:rsidR="00F15EB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after first birth by 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Kaplan Meier </w:t>
      </w:r>
      <w:r w:rsidR="00F15EBB" w:rsidRPr="00D94009">
        <w:rPr>
          <w:rFonts w:ascii="Times New Roman" w:hAnsi="Times New Roman" w:cs="Times New Roman"/>
          <w:sz w:val="24"/>
          <w:szCs w:val="24"/>
          <w:lang w:val="en-US"/>
        </w:rPr>
        <w:t>estimates</w:t>
      </w:r>
      <w:r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15EBB" w:rsidRPr="00D9400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ith follow-up up to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years, </w:t>
      </w:r>
      <w:r w:rsidR="00F15EB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showed that </w:t>
      </w:r>
      <w:r w:rsidR="00510EE7" w:rsidRPr="00D94009">
        <w:rPr>
          <w:rFonts w:ascii="Times New Roman" w:hAnsi="Times New Roman" w:cs="Times New Roman"/>
          <w:sz w:val="24"/>
          <w:szCs w:val="24"/>
          <w:lang w:val="en-US"/>
        </w:rPr>
        <w:t>3.3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="00A073C1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omen </w:t>
      </w:r>
      <w:r w:rsidR="00A3734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with a postpartum </w:t>
      </w:r>
      <w:r w:rsidR="00001AA4" w:rsidRPr="00D9400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episode after first birth converted to bipolar affective disorder. </w:t>
      </w:r>
      <w:r w:rsidR="00A3734B" w:rsidRPr="00D94009">
        <w:rPr>
          <w:rFonts w:ascii="Times New Roman" w:hAnsi="Times New Roman" w:cs="Times New Roman"/>
          <w:sz w:val="24"/>
          <w:szCs w:val="24"/>
          <w:lang w:val="en-US"/>
        </w:rPr>
        <w:t>According to the timing of the postpartum A</w:t>
      </w:r>
      <w:r w:rsidR="00AF7F93" w:rsidRPr="00D9400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3734B" w:rsidRPr="00D94009">
        <w:rPr>
          <w:rFonts w:ascii="Times New Roman" w:hAnsi="Times New Roman" w:cs="Times New Roman"/>
          <w:sz w:val="24"/>
          <w:szCs w:val="24"/>
          <w:lang w:val="en-US"/>
        </w:rPr>
        <w:t xml:space="preserve"> onset (i.e. onset 1-30d post-partum vs. 31-365d post-partum) 2.3% and 3.4% of the cases converted to bipolar affective disorder, respectively. </w:t>
      </w:r>
      <w:r w:rsidR="00D33EA9" w:rsidRPr="00D94009">
        <w:rPr>
          <w:rFonts w:ascii="Times New Roman" w:hAnsi="Times New Roman" w:cs="Times New Roman"/>
          <w:sz w:val="24"/>
          <w:szCs w:val="24"/>
          <w:lang w:val="en-US"/>
        </w:rPr>
        <w:t>Because of a limited number of cases we were not able to stratify the analysis according to the severity of the episode (i.e. prescriptions only vs. hospital admissions).</w:t>
      </w:r>
      <w:bookmarkStart w:id="0" w:name="_GoBack"/>
      <w:bookmarkEnd w:id="0"/>
    </w:p>
    <w:sectPr w:rsidR="005A691A" w:rsidRPr="00D94009" w:rsidSect="00C50B9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F0D186" w14:textId="77777777" w:rsidR="007952CF" w:rsidRDefault="007952CF" w:rsidP="00D11558">
      <w:pPr>
        <w:spacing w:after="0" w:line="240" w:lineRule="auto"/>
      </w:pPr>
      <w:r>
        <w:separator/>
      </w:r>
    </w:p>
  </w:endnote>
  <w:endnote w:type="continuationSeparator" w:id="0">
    <w:p w14:paraId="12225F9A" w14:textId="77777777" w:rsidR="007952CF" w:rsidRDefault="007952CF" w:rsidP="00D11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8171071"/>
      <w:docPartObj>
        <w:docPartGallery w:val="Page Numbers (Bottom of Page)"/>
        <w:docPartUnique/>
      </w:docPartObj>
    </w:sdtPr>
    <w:sdtEndPr/>
    <w:sdtContent>
      <w:p w14:paraId="47A78C6F" w14:textId="77777777" w:rsidR="00D11558" w:rsidRDefault="00D1155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7DE0">
          <w:rPr>
            <w:noProof/>
          </w:rPr>
          <w:t>2</w:t>
        </w:r>
        <w:r>
          <w:fldChar w:fldCharType="end"/>
        </w:r>
      </w:p>
    </w:sdtContent>
  </w:sdt>
  <w:p w14:paraId="01C34AC1" w14:textId="77777777" w:rsidR="00D11558" w:rsidRDefault="00D11558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6CC598" w14:textId="77777777" w:rsidR="007952CF" w:rsidRDefault="007952CF" w:rsidP="00D11558">
      <w:pPr>
        <w:spacing w:after="0" w:line="240" w:lineRule="auto"/>
      </w:pPr>
      <w:r>
        <w:separator/>
      </w:r>
    </w:p>
  </w:footnote>
  <w:footnote w:type="continuationSeparator" w:id="0">
    <w:p w14:paraId="7E0EE302" w14:textId="77777777" w:rsidR="007952CF" w:rsidRDefault="007952CF" w:rsidP="00D115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45"/>
    <w:rsid w:val="00001AA4"/>
    <w:rsid w:val="00012C7A"/>
    <w:rsid w:val="00083266"/>
    <w:rsid w:val="000B2271"/>
    <w:rsid w:val="000C62BD"/>
    <w:rsid w:val="000F40AE"/>
    <w:rsid w:val="00100F44"/>
    <w:rsid w:val="00112B48"/>
    <w:rsid w:val="00144CCF"/>
    <w:rsid w:val="001451AF"/>
    <w:rsid w:val="00173414"/>
    <w:rsid w:val="00185C8D"/>
    <w:rsid w:val="001A0242"/>
    <w:rsid w:val="001B0DE4"/>
    <w:rsid w:val="001C21C6"/>
    <w:rsid w:val="001C6436"/>
    <w:rsid w:val="001D4268"/>
    <w:rsid w:val="001D789A"/>
    <w:rsid w:val="001F1B08"/>
    <w:rsid w:val="001F6B19"/>
    <w:rsid w:val="00216566"/>
    <w:rsid w:val="00220EE4"/>
    <w:rsid w:val="00221224"/>
    <w:rsid w:val="0022191C"/>
    <w:rsid w:val="00280428"/>
    <w:rsid w:val="002842C1"/>
    <w:rsid w:val="002B569A"/>
    <w:rsid w:val="002E6D6D"/>
    <w:rsid w:val="002E7550"/>
    <w:rsid w:val="00312BC0"/>
    <w:rsid w:val="00314F71"/>
    <w:rsid w:val="0032509D"/>
    <w:rsid w:val="003356A0"/>
    <w:rsid w:val="00351A0A"/>
    <w:rsid w:val="0035534F"/>
    <w:rsid w:val="00363AF6"/>
    <w:rsid w:val="00365E14"/>
    <w:rsid w:val="00391C8C"/>
    <w:rsid w:val="00397DA6"/>
    <w:rsid w:val="003A275B"/>
    <w:rsid w:val="003D476D"/>
    <w:rsid w:val="003D6855"/>
    <w:rsid w:val="003E396B"/>
    <w:rsid w:val="003E4E98"/>
    <w:rsid w:val="003E7504"/>
    <w:rsid w:val="003E7DE0"/>
    <w:rsid w:val="004144F3"/>
    <w:rsid w:val="00470247"/>
    <w:rsid w:val="00471752"/>
    <w:rsid w:val="00484479"/>
    <w:rsid w:val="004B375D"/>
    <w:rsid w:val="004F4BE8"/>
    <w:rsid w:val="00510EE7"/>
    <w:rsid w:val="00531EF1"/>
    <w:rsid w:val="00533536"/>
    <w:rsid w:val="00533D92"/>
    <w:rsid w:val="005605F6"/>
    <w:rsid w:val="00570DD5"/>
    <w:rsid w:val="00582E0A"/>
    <w:rsid w:val="00597C46"/>
    <w:rsid w:val="005A1B3E"/>
    <w:rsid w:val="005A26A1"/>
    <w:rsid w:val="005A3958"/>
    <w:rsid w:val="005A691A"/>
    <w:rsid w:val="005B267F"/>
    <w:rsid w:val="005C3808"/>
    <w:rsid w:val="005E073B"/>
    <w:rsid w:val="005E6BDE"/>
    <w:rsid w:val="005F2C35"/>
    <w:rsid w:val="00600BC2"/>
    <w:rsid w:val="00605BA1"/>
    <w:rsid w:val="00610080"/>
    <w:rsid w:val="00620358"/>
    <w:rsid w:val="00627608"/>
    <w:rsid w:val="00634C63"/>
    <w:rsid w:val="00660451"/>
    <w:rsid w:val="006624DE"/>
    <w:rsid w:val="00665A86"/>
    <w:rsid w:val="00697000"/>
    <w:rsid w:val="006A1ED7"/>
    <w:rsid w:val="006F2BD7"/>
    <w:rsid w:val="00700143"/>
    <w:rsid w:val="00712EEB"/>
    <w:rsid w:val="00735348"/>
    <w:rsid w:val="007373FD"/>
    <w:rsid w:val="00744162"/>
    <w:rsid w:val="00747F34"/>
    <w:rsid w:val="0075268E"/>
    <w:rsid w:val="0075479F"/>
    <w:rsid w:val="00777A0D"/>
    <w:rsid w:val="007952CF"/>
    <w:rsid w:val="007A754C"/>
    <w:rsid w:val="007B20CF"/>
    <w:rsid w:val="007B2B8B"/>
    <w:rsid w:val="007D3FDF"/>
    <w:rsid w:val="007F6F81"/>
    <w:rsid w:val="008002B8"/>
    <w:rsid w:val="00826DE5"/>
    <w:rsid w:val="00844EE8"/>
    <w:rsid w:val="00862281"/>
    <w:rsid w:val="008745B9"/>
    <w:rsid w:val="008773B2"/>
    <w:rsid w:val="00881BC1"/>
    <w:rsid w:val="0088475C"/>
    <w:rsid w:val="0089613B"/>
    <w:rsid w:val="008A6660"/>
    <w:rsid w:val="008A7FDA"/>
    <w:rsid w:val="008C31CC"/>
    <w:rsid w:val="008D0B80"/>
    <w:rsid w:val="008D73E4"/>
    <w:rsid w:val="00936306"/>
    <w:rsid w:val="009808F3"/>
    <w:rsid w:val="009811E6"/>
    <w:rsid w:val="00981ADB"/>
    <w:rsid w:val="00A04D2F"/>
    <w:rsid w:val="00A073C1"/>
    <w:rsid w:val="00A12537"/>
    <w:rsid w:val="00A22263"/>
    <w:rsid w:val="00A33BF2"/>
    <w:rsid w:val="00A3734B"/>
    <w:rsid w:val="00A73246"/>
    <w:rsid w:val="00A95236"/>
    <w:rsid w:val="00AE006B"/>
    <w:rsid w:val="00AE2627"/>
    <w:rsid w:val="00AF7F93"/>
    <w:rsid w:val="00AF7FB8"/>
    <w:rsid w:val="00B27345"/>
    <w:rsid w:val="00B33D93"/>
    <w:rsid w:val="00B37DC5"/>
    <w:rsid w:val="00B46A11"/>
    <w:rsid w:val="00B5705B"/>
    <w:rsid w:val="00B75D5D"/>
    <w:rsid w:val="00B77F94"/>
    <w:rsid w:val="00B850D8"/>
    <w:rsid w:val="00BB2778"/>
    <w:rsid w:val="00BC3307"/>
    <w:rsid w:val="00BC5C9A"/>
    <w:rsid w:val="00BE11D3"/>
    <w:rsid w:val="00C1780C"/>
    <w:rsid w:val="00C240DB"/>
    <w:rsid w:val="00C459E3"/>
    <w:rsid w:val="00C50B9C"/>
    <w:rsid w:val="00C6110C"/>
    <w:rsid w:val="00C6697F"/>
    <w:rsid w:val="00C83C78"/>
    <w:rsid w:val="00C95771"/>
    <w:rsid w:val="00CB02DD"/>
    <w:rsid w:val="00CC0A31"/>
    <w:rsid w:val="00CD7F48"/>
    <w:rsid w:val="00CF1D11"/>
    <w:rsid w:val="00CF26ED"/>
    <w:rsid w:val="00D11558"/>
    <w:rsid w:val="00D33EA9"/>
    <w:rsid w:val="00D46D78"/>
    <w:rsid w:val="00D515BD"/>
    <w:rsid w:val="00D55E1F"/>
    <w:rsid w:val="00D7543A"/>
    <w:rsid w:val="00D80C99"/>
    <w:rsid w:val="00D94009"/>
    <w:rsid w:val="00DA7FD8"/>
    <w:rsid w:val="00DB3BF5"/>
    <w:rsid w:val="00DB7E59"/>
    <w:rsid w:val="00DD5282"/>
    <w:rsid w:val="00DD5286"/>
    <w:rsid w:val="00DE1FB4"/>
    <w:rsid w:val="00DE5245"/>
    <w:rsid w:val="00E1095D"/>
    <w:rsid w:val="00E14303"/>
    <w:rsid w:val="00E158C5"/>
    <w:rsid w:val="00E4050E"/>
    <w:rsid w:val="00E42B29"/>
    <w:rsid w:val="00E54B8E"/>
    <w:rsid w:val="00E6012C"/>
    <w:rsid w:val="00E61218"/>
    <w:rsid w:val="00E7363D"/>
    <w:rsid w:val="00E96E9C"/>
    <w:rsid w:val="00EA35D8"/>
    <w:rsid w:val="00EB4E34"/>
    <w:rsid w:val="00ED5AA8"/>
    <w:rsid w:val="00F015B9"/>
    <w:rsid w:val="00F022E7"/>
    <w:rsid w:val="00F05C48"/>
    <w:rsid w:val="00F15EBB"/>
    <w:rsid w:val="00F23880"/>
    <w:rsid w:val="00F343DF"/>
    <w:rsid w:val="00F62D08"/>
    <w:rsid w:val="00F638A9"/>
    <w:rsid w:val="00F70E70"/>
    <w:rsid w:val="00F909F2"/>
    <w:rsid w:val="00FA7F5F"/>
    <w:rsid w:val="00FB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103D"/>
  <w15:docId w15:val="{F0D11BDC-B977-48CB-94D7-B5BDB8C62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3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3EA9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46A1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46A1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46A1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46A1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46A11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D115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11558"/>
  </w:style>
  <w:style w:type="paragraph" w:styleId="Sidefod">
    <w:name w:val="footer"/>
    <w:basedOn w:val="Normal"/>
    <w:link w:val="SidefodTegn"/>
    <w:uiPriority w:val="99"/>
    <w:unhideWhenUsed/>
    <w:rsid w:val="00D1155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11558"/>
  </w:style>
  <w:style w:type="paragraph" w:styleId="NormalWeb">
    <w:name w:val="Normal (Web)"/>
    <w:basedOn w:val="Normal"/>
    <w:uiPriority w:val="99"/>
    <w:unhideWhenUsed/>
    <w:rsid w:val="00F70E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367C5-976F-4FE2-86D9-5799F4236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5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e-Louise Hee Hansen</dc:creator>
  <cp:lastModifiedBy>Marie-Louise Hee Rasmussen</cp:lastModifiedBy>
  <cp:revision>2</cp:revision>
  <dcterms:created xsi:type="dcterms:W3CDTF">2017-08-29T12:31:00Z</dcterms:created>
  <dcterms:modified xsi:type="dcterms:W3CDTF">2017-08-29T12:31:00Z</dcterms:modified>
</cp:coreProperties>
</file>